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3E5A" w14:textId="77777777" w:rsidR="00903D0E" w:rsidRDefault="00903D0E" w:rsidP="004466FC">
      <w:pPr>
        <w:rPr>
          <w:lang w:val="en-US"/>
        </w:rPr>
      </w:pPr>
    </w:p>
    <w:p w14:paraId="4E9814B4" w14:textId="77777777" w:rsidR="00903D0E" w:rsidRDefault="00903D0E" w:rsidP="004466FC">
      <w:pPr>
        <w:rPr>
          <w:lang w:val="en-US"/>
        </w:rPr>
      </w:pPr>
    </w:p>
    <w:p w14:paraId="481C9A59" w14:textId="77777777" w:rsidR="00903D0E" w:rsidRDefault="00903D0E" w:rsidP="004466FC">
      <w:pPr>
        <w:rPr>
          <w:lang w:val="en-US"/>
        </w:rPr>
      </w:pPr>
    </w:p>
    <w:p w14:paraId="63CFDF41" w14:textId="77777777" w:rsidR="00AE2331" w:rsidRPr="001F2F6A" w:rsidRDefault="00AE2331" w:rsidP="00AE2331">
      <w:pPr>
        <w:rPr>
          <w:lang w:val="en-US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3"/>
        <w:gridCol w:w="1139"/>
        <w:gridCol w:w="1081"/>
        <w:gridCol w:w="1241"/>
      </w:tblGrid>
      <w:tr w:rsidR="00AE2331" w:rsidRPr="00635D0B" w14:paraId="678F94ED" w14:textId="77777777" w:rsidTr="00CA061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B4A817" w14:textId="77777777" w:rsidR="00AE2331" w:rsidRPr="00635D0B" w:rsidRDefault="00AE2331" w:rsidP="00CA0617">
            <w:pPr>
              <w:rPr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14E47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In-house</w:t>
            </w:r>
            <w:r w:rsidRPr="00AE2331">
              <w:rPr>
                <w:rFonts w:ascii="Arial" w:hAnsi="Arial" w:cs="Arial"/>
                <w:color w:val="000000"/>
                <w:sz w:val="20"/>
              </w:rPr>
              <w:br/>
              <w:t>(N=13)</w:t>
            </w:r>
          </w:p>
          <w:p w14:paraId="1844BE0E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BE4C6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Referral</w:t>
            </w:r>
            <w:r w:rsidRPr="00AE2331">
              <w:rPr>
                <w:rFonts w:ascii="Arial" w:hAnsi="Arial" w:cs="Arial"/>
                <w:color w:val="000000"/>
                <w:sz w:val="20"/>
              </w:rPr>
              <w:br/>
              <w:t>(N=47)</w:t>
            </w:r>
          </w:p>
          <w:p w14:paraId="34C4308F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7B35E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Overall</w:t>
            </w:r>
            <w:r w:rsidRPr="00AE2331">
              <w:rPr>
                <w:rFonts w:ascii="Arial" w:hAnsi="Arial" w:cs="Arial"/>
                <w:color w:val="000000"/>
                <w:sz w:val="20"/>
              </w:rPr>
              <w:br/>
              <w:t>(N=60)</w:t>
            </w:r>
          </w:p>
          <w:p w14:paraId="21F8F9B0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AE2331">
              <w:rPr>
                <w:rFonts w:ascii="Arial" w:hAnsi="Arial" w:cs="Arial"/>
                <w:color w:val="000000"/>
                <w:sz w:val="20"/>
              </w:rPr>
              <w:t>n (%)</w:t>
            </w:r>
          </w:p>
        </w:tc>
      </w:tr>
      <w:tr w:rsidR="00AE2331" w:rsidRPr="00635D0B" w14:paraId="022CBC84" w14:textId="77777777" w:rsidTr="00CA0617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512696" w14:textId="77777777" w:rsidR="00AE2331" w:rsidRPr="00AE2331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ystolic blood pressure &lt; 80mm Hg and pulse</w:t>
            </w:r>
            <w:r w:rsidRPr="00635D0B">
              <w:rPr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≥</w:t>
            </w:r>
            <w:r w:rsidRPr="00635D0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120 bpm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41FDD7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40789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25 (53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1D1DB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28 (46.7)</w:t>
            </w:r>
          </w:p>
        </w:tc>
      </w:tr>
      <w:tr w:rsidR="00AE2331" w:rsidRPr="00635D0B" w14:paraId="23B5DEF5" w14:textId="77777777" w:rsidTr="00CA0617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48D478" w14:textId="77777777" w:rsidR="00AE2331" w:rsidRPr="00AE2331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ystolic blood pressure &lt; 80mm Hg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BC222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236836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32 (68.1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1B051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40 (66.7)</w:t>
            </w:r>
          </w:p>
        </w:tc>
      </w:tr>
      <w:tr w:rsidR="00AE2331" w:rsidRPr="00635D0B" w14:paraId="0AF2A1D5" w14:textId="77777777" w:rsidTr="00CA0617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371414" w14:textId="77777777" w:rsidR="00AE2331" w:rsidRPr="00AE2331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hock (≥ 1 of the above fulfille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A0A26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42732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39 (83.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0AFBD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48 (80.0)</w:t>
            </w:r>
          </w:p>
        </w:tc>
      </w:tr>
      <w:tr w:rsidR="00AE2331" w:rsidRPr="00635D0B" w14:paraId="6F89BFA0" w14:textId="77777777" w:rsidTr="00AD1F7E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9371663" w14:textId="77777777" w:rsidR="00AE2331" w:rsidRPr="00AE2331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 xml:space="preserve">Administration </w:t>
            </w:r>
            <w:proofErr w:type="spellStart"/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>of</w:t>
            </w:r>
            <w:proofErr w:type="spellEnd"/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>vasoactive</w:t>
            </w:r>
            <w:proofErr w:type="spellEnd"/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2331">
              <w:rPr>
                <w:rFonts w:ascii="Arial" w:hAnsi="Arial" w:cs="Arial"/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29BAB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FAE8CD" w14:textId="77777777" w:rsidR="00AE2331" w:rsidRPr="00635D0B" w:rsidRDefault="00AE2331" w:rsidP="00CA0617">
            <w:pPr>
              <w:jc w:val="center"/>
              <w:rPr>
                <w:sz w:val="18"/>
                <w:szCs w:val="18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13 (27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20014" w14:textId="77777777" w:rsidR="00AE2331" w:rsidRPr="00635D0B" w:rsidRDefault="00AE2331" w:rsidP="00CA0617">
            <w:pPr>
              <w:jc w:val="center"/>
              <w:rPr>
                <w:sz w:val="18"/>
                <w:szCs w:val="18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16 (26.7%)</w:t>
            </w:r>
          </w:p>
        </w:tc>
      </w:tr>
      <w:tr w:rsidR="00AE2331" w:rsidRPr="00635D0B" w14:paraId="1EF2EAD0" w14:textId="77777777" w:rsidTr="00CA0617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2895E74" w14:textId="77777777" w:rsidR="00AE2331" w:rsidRPr="00AE2331" w:rsidRDefault="00AE2331" w:rsidP="00892C2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E233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diovascular dysfunction (shock and/or vasoactive drug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F94F40" w14:textId="77777777" w:rsidR="00AE2331" w:rsidRPr="00AE2331" w:rsidRDefault="00AE2331" w:rsidP="00CA061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620C31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42 (8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7A6149" w14:textId="77777777" w:rsidR="00AE2331" w:rsidRPr="00635D0B" w:rsidRDefault="00AE2331" w:rsidP="00CA0617">
            <w:pPr>
              <w:jc w:val="center"/>
              <w:rPr>
                <w:sz w:val="18"/>
                <w:szCs w:val="18"/>
                <w:lang w:val="en-US"/>
              </w:rPr>
            </w:pPr>
            <w:r w:rsidRPr="00635D0B">
              <w:rPr>
                <w:rFonts w:ascii="Arial" w:hAnsi="Arial" w:cs="Arial"/>
                <w:color w:val="000000"/>
                <w:sz w:val="18"/>
                <w:szCs w:val="18"/>
              </w:rPr>
              <w:t>52 (86.7)</w:t>
            </w:r>
          </w:p>
        </w:tc>
      </w:tr>
    </w:tbl>
    <w:p w14:paraId="6826F75D" w14:textId="77777777" w:rsidR="00AE2331" w:rsidRDefault="00AE2331" w:rsidP="00AE2331"/>
    <w:p w14:paraId="3922405F" w14:textId="77777777" w:rsidR="00903D0E" w:rsidRDefault="00903D0E" w:rsidP="004466FC">
      <w:pPr>
        <w:rPr>
          <w:lang w:val="en-US"/>
        </w:rPr>
      </w:pPr>
    </w:p>
    <w:sectPr w:rsidR="00903D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0D8FD" w14:textId="77777777" w:rsidR="00047911" w:rsidRDefault="00047911" w:rsidP="00443ED0">
      <w:r>
        <w:separator/>
      </w:r>
    </w:p>
  </w:endnote>
  <w:endnote w:type="continuationSeparator" w:id="0">
    <w:p w14:paraId="1075C83C" w14:textId="77777777" w:rsidR="00047911" w:rsidRDefault="00047911" w:rsidP="00443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C7DC8" w14:textId="77777777" w:rsidR="00047911" w:rsidRDefault="00047911" w:rsidP="00443ED0">
      <w:r>
        <w:separator/>
      </w:r>
    </w:p>
  </w:footnote>
  <w:footnote w:type="continuationSeparator" w:id="0">
    <w:p w14:paraId="39D19FD4" w14:textId="77777777" w:rsidR="00047911" w:rsidRDefault="00047911" w:rsidP="00443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C"/>
    <w:rsid w:val="00027B7D"/>
    <w:rsid w:val="00047911"/>
    <w:rsid w:val="00057A24"/>
    <w:rsid w:val="00057D45"/>
    <w:rsid w:val="000641E0"/>
    <w:rsid w:val="0008717B"/>
    <w:rsid w:val="00092D02"/>
    <w:rsid w:val="000C4255"/>
    <w:rsid w:val="000F0C71"/>
    <w:rsid w:val="001016DD"/>
    <w:rsid w:val="001045F0"/>
    <w:rsid w:val="0011292E"/>
    <w:rsid w:val="00114176"/>
    <w:rsid w:val="00130DC7"/>
    <w:rsid w:val="00174759"/>
    <w:rsid w:val="0019451A"/>
    <w:rsid w:val="001A4881"/>
    <w:rsid w:val="001D634C"/>
    <w:rsid w:val="001D6DCD"/>
    <w:rsid w:val="001F2F6A"/>
    <w:rsid w:val="00211AA4"/>
    <w:rsid w:val="00220C40"/>
    <w:rsid w:val="0023703C"/>
    <w:rsid w:val="002B3D1F"/>
    <w:rsid w:val="002F34E9"/>
    <w:rsid w:val="003A5529"/>
    <w:rsid w:val="003D5BB5"/>
    <w:rsid w:val="003F23CC"/>
    <w:rsid w:val="0043253F"/>
    <w:rsid w:val="00443ED0"/>
    <w:rsid w:val="00445E8C"/>
    <w:rsid w:val="004466FC"/>
    <w:rsid w:val="0045788C"/>
    <w:rsid w:val="0048150C"/>
    <w:rsid w:val="00484C36"/>
    <w:rsid w:val="00492EBF"/>
    <w:rsid w:val="004E6493"/>
    <w:rsid w:val="00500731"/>
    <w:rsid w:val="0056753A"/>
    <w:rsid w:val="005A2D6D"/>
    <w:rsid w:val="005C0E9C"/>
    <w:rsid w:val="005C2216"/>
    <w:rsid w:val="00635D0B"/>
    <w:rsid w:val="006874FB"/>
    <w:rsid w:val="006A0B83"/>
    <w:rsid w:val="00703217"/>
    <w:rsid w:val="007516C2"/>
    <w:rsid w:val="007753EA"/>
    <w:rsid w:val="007B012A"/>
    <w:rsid w:val="007B46AD"/>
    <w:rsid w:val="007F64DC"/>
    <w:rsid w:val="00892C25"/>
    <w:rsid w:val="008A7BF7"/>
    <w:rsid w:val="008B7CB6"/>
    <w:rsid w:val="008D0427"/>
    <w:rsid w:val="008E2E92"/>
    <w:rsid w:val="008E7E2A"/>
    <w:rsid w:val="008F2C18"/>
    <w:rsid w:val="00902B55"/>
    <w:rsid w:val="00903D0E"/>
    <w:rsid w:val="009538F3"/>
    <w:rsid w:val="0095390F"/>
    <w:rsid w:val="00955C29"/>
    <w:rsid w:val="00980F86"/>
    <w:rsid w:val="00985253"/>
    <w:rsid w:val="00A1292F"/>
    <w:rsid w:val="00A4049F"/>
    <w:rsid w:val="00A40D44"/>
    <w:rsid w:val="00A52563"/>
    <w:rsid w:val="00A53252"/>
    <w:rsid w:val="00A54953"/>
    <w:rsid w:val="00A85450"/>
    <w:rsid w:val="00A92E9D"/>
    <w:rsid w:val="00AD1F7E"/>
    <w:rsid w:val="00AE2331"/>
    <w:rsid w:val="00B03A8D"/>
    <w:rsid w:val="00B46E71"/>
    <w:rsid w:val="00BC2FF4"/>
    <w:rsid w:val="00BF41B7"/>
    <w:rsid w:val="00C03045"/>
    <w:rsid w:val="00C50F3B"/>
    <w:rsid w:val="00CE5478"/>
    <w:rsid w:val="00CF7DBF"/>
    <w:rsid w:val="00D118AE"/>
    <w:rsid w:val="00D138D3"/>
    <w:rsid w:val="00D21B7D"/>
    <w:rsid w:val="00D25AEA"/>
    <w:rsid w:val="00D4388A"/>
    <w:rsid w:val="00DA6E5C"/>
    <w:rsid w:val="00E103D0"/>
    <w:rsid w:val="00E230C6"/>
    <w:rsid w:val="00E5302B"/>
    <w:rsid w:val="00E807AF"/>
    <w:rsid w:val="00F15F89"/>
    <w:rsid w:val="00F44A93"/>
    <w:rsid w:val="00F67893"/>
    <w:rsid w:val="00FD32B4"/>
    <w:rsid w:val="00FF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A8E77"/>
  <w15:chartTrackingRefBased/>
  <w15:docId w15:val="{C97EF9AE-77F6-E042-9BD9-CE84B7DC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FC"/>
    <w:rPr>
      <w:rFonts w:ascii="Times New Roman" w:eastAsia="Times New Roman" w:hAnsi="Times New Roman" w:cs="Times New Roman"/>
      <w:szCs w:val="20"/>
      <w:lang w:val="nb-NO"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130DC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30DC7"/>
    <w:rPr>
      <w:rFonts w:asciiTheme="minorHAnsi" w:eastAsiaTheme="minorHAnsi" w:hAnsiTheme="minorHAnsi" w:cstheme="minorBidi"/>
      <w:sz w:val="20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30DC7"/>
    <w:rPr>
      <w:sz w:val="20"/>
      <w:szCs w:val="20"/>
    </w:rPr>
  </w:style>
  <w:style w:type="paragraph" w:styleId="Revision">
    <w:name w:val="Revision"/>
    <w:hidden/>
    <w:uiPriority w:val="99"/>
    <w:semiHidden/>
    <w:rsid w:val="00A1292F"/>
    <w:rPr>
      <w:rFonts w:ascii="Times New Roman" w:eastAsia="Times New Roman" w:hAnsi="Times New Roman" w:cs="Times New Roman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3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ppelbäck</dc:creator>
  <cp:keywords/>
  <dc:description/>
  <cp:lastModifiedBy>Mia Appelbäck</cp:lastModifiedBy>
  <cp:revision>4</cp:revision>
  <cp:lastPrinted>2024-12-06T15:09:00Z</cp:lastPrinted>
  <dcterms:created xsi:type="dcterms:W3CDTF">2024-12-09T07:17:00Z</dcterms:created>
  <dcterms:modified xsi:type="dcterms:W3CDTF">2025-02-03T18:05:00Z</dcterms:modified>
</cp:coreProperties>
</file>